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031DE9" w14:textId="77777777" w:rsidR="00642DC5" w:rsidRPr="00373332" w:rsidRDefault="00642DC5" w:rsidP="00642DC5"/>
    <w:p w14:paraId="3B79C42D" w14:textId="77777777" w:rsidR="00373332" w:rsidRPr="001549D3" w:rsidRDefault="00373332" w:rsidP="00373332">
      <w:pPr>
        <w:pStyle w:val="SupplementaryMaterial"/>
        <w:rPr>
          <w:b w:val="0"/>
        </w:rPr>
      </w:pPr>
      <w:r w:rsidRPr="001549D3">
        <w:t>Supplementary Material</w:t>
      </w:r>
    </w:p>
    <w:p w14:paraId="5638F911" w14:textId="77777777" w:rsidR="00642DC5" w:rsidRPr="00373332" w:rsidRDefault="00642DC5" w:rsidP="00642DC5">
      <w:pPr>
        <w:jc w:val="center"/>
        <w:rPr>
          <w:b/>
          <w:bCs/>
          <w:color w:val="000000"/>
        </w:rPr>
      </w:pPr>
    </w:p>
    <w:p w14:paraId="62B7DCD0" w14:textId="77777777" w:rsidR="00642DC5" w:rsidRPr="00373332" w:rsidRDefault="00642DC5" w:rsidP="00642DC5">
      <w:pPr>
        <w:rPr>
          <w:b/>
          <w:bCs/>
        </w:rPr>
      </w:pPr>
      <w:r w:rsidRPr="00373332">
        <w:rPr>
          <w:b/>
          <w:bCs/>
          <w:color w:val="000000"/>
        </w:rPr>
        <w:t>Acute Psychedelic-Related Hospitalizations</w:t>
      </w:r>
    </w:p>
    <w:p w14:paraId="05867EA8" w14:textId="77777777" w:rsidR="00E153D9" w:rsidRDefault="00E153D9" w:rsidP="00642DC5">
      <w:pPr>
        <w:rPr>
          <w:b/>
          <w:bCs/>
          <w:i/>
          <w:iCs/>
        </w:rPr>
      </w:pPr>
    </w:p>
    <w:p w14:paraId="67776463" w14:textId="31B4F0CC" w:rsidR="00642DC5" w:rsidRPr="00373332" w:rsidRDefault="00642DC5" w:rsidP="00642DC5">
      <w:r w:rsidRPr="00373332">
        <w:rPr>
          <w:b/>
          <w:bCs/>
          <w:i/>
          <w:iCs/>
          <w:color w:val="000000"/>
        </w:rPr>
        <w:tab/>
        <w:t>Ivan.</w:t>
      </w:r>
      <w:r w:rsidRPr="00373332">
        <w:t xml:space="preserve"> </w:t>
      </w:r>
      <w:r w:rsidRPr="00373332">
        <w:rPr>
          <w:color w:val="0E101A"/>
        </w:rPr>
        <w:t xml:space="preserve">Ivan reported the most severe hospitalization during the acute effects of psychedelics. For background, Ivan described being diagnosed with schizophrenia </w:t>
      </w:r>
      <w:r w:rsidR="00616AB2">
        <w:rPr>
          <w:color w:val="0E101A"/>
        </w:rPr>
        <w:t xml:space="preserve">as an </w:t>
      </w:r>
      <w:r w:rsidR="00616AB2" w:rsidRPr="00616AB2">
        <w:rPr>
          <w:color w:val="0E101A"/>
        </w:rPr>
        <w:t xml:space="preserve">adolescent, </w:t>
      </w:r>
      <w:r w:rsidRPr="00616AB2">
        <w:rPr>
          <w:color w:val="0E101A"/>
        </w:rPr>
        <w:t>after a suicide attempt</w:t>
      </w:r>
      <w:r w:rsidR="00616AB2" w:rsidRPr="00616AB2">
        <w:rPr>
          <w:color w:val="0E101A"/>
        </w:rPr>
        <w:t xml:space="preserve">. </w:t>
      </w:r>
      <w:r w:rsidRPr="00616AB2">
        <w:rPr>
          <w:color w:val="0E101A"/>
        </w:rPr>
        <w:t>Ivan also discussed a history of domestic violence experienced as a child. He reported experiencing a traumatic brain injury (TBI) as a child</w:t>
      </w:r>
      <w:r w:rsidR="00616AB2" w:rsidRPr="00616AB2">
        <w:rPr>
          <w:color w:val="0E101A"/>
        </w:rPr>
        <w:t xml:space="preserve">. </w:t>
      </w:r>
      <w:r w:rsidRPr="00616AB2">
        <w:rPr>
          <w:color w:val="0E101A"/>
        </w:rPr>
        <w:t>He had a history of four non-psychedelic-related mental health hospitalizations totaling</w:t>
      </w:r>
      <w:r w:rsidR="00616AB2" w:rsidRPr="00616AB2">
        <w:rPr>
          <w:color w:val="0E101A"/>
        </w:rPr>
        <w:t xml:space="preserve"> between 4 to 6</w:t>
      </w:r>
      <w:r w:rsidRPr="00616AB2">
        <w:rPr>
          <w:color w:val="0E101A"/>
        </w:rPr>
        <w:t xml:space="preserve"> months.</w:t>
      </w:r>
    </w:p>
    <w:p w14:paraId="6A53278B" w14:textId="68304D99" w:rsidR="00642DC5" w:rsidRPr="00373332" w:rsidRDefault="00642DC5" w:rsidP="00642DC5">
      <w:pPr>
        <w:spacing w:before="240" w:after="240"/>
      </w:pPr>
      <w:r w:rsidRPr="00373332">
        <w:rPr>
          <w:color w:val="0E101A"/>
        </w:rPr>
        <w:t>Ivan described combining cannabis, 2C-B, and DMT with a frien</w:t>
      </w:r>
      <w:r w:rsidR="00616AB2">
        <w:rPr>
          <w:color w:val="0E101A"/>
        </w:rPr>
        <w:t>d</w:t>
      </w:r>
      <w:r w:rsidRPr="00373332">
        <w:rPr>
          <w:color w:val="0E101A"/>
        </w:rPr>
        <w:t>. He did not provide an estimated dosage. According to Ivan, the experience produced a sense of a break in reality: </w:t>
      </w:r>
    </w:p>
    <w:p w14:paraId="1320E9D3" w14:textId="350E0C9F" w:rsidR="00642DC5" w:rsidRPr="00373332" w:rsidRDefault="00642DC5" w:rsidP="00642DC5">
      <w:pPr>
        <w:spacing w:before="240" w:after="240"/>
        <w:ind w:left="600" w:right="600"/>
      </w:pPr>
      <w:r w:rsidRPr="00373332">
        <w:rPr>
          <w:color w:val="0E101A"/>
        </w:rPr>
        <w:t xml:space="preserve">Everything was going </w:t>
      </w:r>
      <w:proofErr w:type="gramStart"/>
      <w:r w:rsidRPr="00373332">
        <w:rPr>
          <w:color w:val="0E101A"/>
        </w:rPr>
        <w:t>good</w:t>
      </w:r>
      <w:proofErr w:type="gramEnd"/>
      <w:r w:rsidRPr="00373332">
        <w:rPr>
          <w:color w:val="0E101A"/>
        </w:rPr>
        <w:t xml:space="preserve">. I started to hallucinate a little bit and then I just had a complete shift and </w:t>
      </w:r>
      <w:proofErr w:type="gramStart"/>
      <w:r w:rsidRPr="00373332">
        <w:rPr>
          <w:color w:val="0E101A"/>
        </w:rPr>
        <w:t>break in reality</w:t>
      </w:r>
      <w:proofErr w:type="gramEnd"/>
      <w:r w:rsidRPr="00373332">
        <w:rPr>
          <w:color w:val="0E101A"/>
        </w:rPr>
        <w:t>. I started to see angels and the statues were talking to me and I was in the park, and everything was just different and absorbing. It was a very powerful experience, and I still don't know what exactly [it] was…It was a complete break in my in my reality, everything changed.</w:t>
      </w:r>
    </w:p>
    <w:p w14:paraId="70B6ED76" w14:textId="77777777" w:rsidR="00642DC5" w:rsidRPr="00373332" w:rsidRDefault="00642DC5" w:rsidP="00642DC5">
      <w:pPr>
        <w:spacing w:before="240" w:after="240"/>
      </w:pPr>
      <w:r w:rsidRPr="00373332">
        <w:rPr>
          <w:color w:val="0E101A"/>
        </w:rPr>
        <w:t xml:space="preserve">The exact circumstances are unclear, but according to Ivan, his friend apparently called the police on him, and they took him to a psychiatric hospital. He described experiencing severe cognitive symptoms after this experience: </w:t>
      </w:r>
    </w:p>
    <w:p w14:paraId="34C0AF58" w14:textId="23CAFBEE" w:rsidR="00642DC5" w:rsidRPr="00373332" w:rsidRDefault="00642DC5" w:rsidP="00642DC5">
      <w:pPr>
        <w:spacing w:before="240" w:after="240"/>
        <w:ind w:left="600" w:right="600"/>
      </w:pPr>
      <w:r w:rsidRPr="00373332">
        <w:rPr>
          <w:color w:val="0E101A"/>
        </w:rPr>
        <w:t>My symptoms after that incident were very bad. I started to forget basic words. I couldn't form sentences I was very confused and delirious all the time. It was a pretty bad moment for me. I was looking at sentences and the sentences were running away from me in a dyslexia style. Everything just crashed and I felt mentally crippled.</w:t>
      </w:r>
    </w:p>
    <w:p w14:paraId="5F1396F6" w14:textId="57A3BA17" w:rsidR="00642DC5" w:rsidRPr="00373332" w:rsidRDefault="00642DC5" w:rsidP="00642DC5">
      <w:pPr>
        <w:rPr>
          <w:color w:val="0E101A"/>
        </w:rPr>
      </w:pPr>
      <w:r w:rsidRPr="00373332">
        <w:rPr>
          <w:color w:val="0E101A"/>
        </w:rPr>
        <w:t xml:space="preserve">He was released from the hospital </w:t>
      </w:r>
      <w:r w:rsidR="00616AB2">
        <w:rPr>
          <w:color w:val="0E101A"/>
        </w:rPr>
        <w:t>in under two weeks after admission</w:t>
      </w:r>
      <w:r w:rsidRPr="00373332">
        <w:rPr>
          <w:color w:val="0E101A"/>
        </w:rPr>
        <w:t xml:space="preserve">, after being given “anti-anxiety drugs.” Ivan described doing psychedelics again after this incident without perceived negative effects. His experiences may have been influenced by his history of TBI and likely PTSD symptoms (e.g., from adverse childhood experiences). His experience with language difficulties, especially the aphasia-like experiences, is more typical of TBI-related deficits than psychotic disorders not related to a TBI </w:t>
      </w:r>
      <w:r w:rsidRPr="00373332">
        <w:rPr>
          <w:color w:val="0E101A"/>
        </w:rPr>
        <w:fldChar w:fldCharType="begin"/>
      </w:r>
      <w:r w:rsidR="00373332">
        <w:rPr>
          <w:color w:val="0E101A"/>
        </w:rPr>
        <w:instrText xml:space="preserve"> ADDIN ZOTERO_ITEM CSL_CITATION {"citationID":"mwROkeDu","properties":{"formattedCitation":"(1\\uc0\\u8211{}3)","plainCitation":"(1–3)","noteIndex":0},"citationItems":[{"id":11830,"uris":["http://zotero.org/users/9560015/items/4L9ZKT39"],"itemData":{"id":11830,"type":"article-journal","abstract":"Neuropsychological functioning in individuals with psychotic disorder following traumatic brain injury (PDFTBI), traumatic brain injury without psychosis (TBIWP), and schizophrenia were compared against each other and to the means of normal subjects. It was predicted that the PDFTBI group would be similar to the schizophrenic group in patterns of deficits, but milder in severity. Compared to scores from a normal sample, the PDFTBI group scored significantly lower in intelligence, vocabulary, verbal memory, and executive functioning, while the schizophrenic group scored significantly lower in intelligence, working memory, verbal memory, visual spatial abilities, and executive functioning. No differences were found between normal subjects and the TBIWP group. Implications of our findings for the conceptualization of psychotic disorders are discussed.","container-title":"The Journal of Neuropsychiatry and Clinical Neurosciences","DOI":"10.1176/jnp.16.3.306","ISSN":"0895-0172","issue":"3","journalAbbreviation":"JNP","note":"publisher: American Psychiatric Publishing","page":"306-314","source":"psychiatryonline.org (Atypon)","title":"A Neuropsychological Comparison of Psychotic Disorder Following Traumatic Brain Injury, Traumatic Brain Injury Without Psychotic Disorder, and Schizophrenia","volume":"16","author":[{"family":"Fujii","given":"Daryl"},{"family":"Ahmed","given":"Iqbal"},{"family":"Hishinuma","given":"Earl"}],"issued":{"date-parts":[["2004",8]]}}},{"id":11826,"uris":["http://zotero.org/users/9560015/items/N89XDSHD"],"itemData":{"id":11826,"type":"article-journal","abstract":"Traumatic brain injury (TBI) is a worldwide public health problem typically caused by contact and inertial forces acting on the brain. Recent attention has also focused on the mechanisms of injury associated with exposure to blast events or explosions. Advances in the understanding of the neuropathophysiology of TBI suggest that these forces initiate an elaborate and complex array of cellular and subcellular events related to alterations in Ca++ homeostasis and signaling. Furthermore, there is a fairly predictable profile of brain regions that are impacted by neurotrauma and the related events. This profile of brain damage accurately predicts the acute and chronic sequelae that TBI survivors suffer from, although there is enough variation to suggest that individual differences such as genetic polymorphisms and factors governing resiliency play a role in modulating outcome. This paper reviews our current understanding of the neuropathophysiology of TBI and how this relates to the common clinical presentation of neurobehavioral difficulties seen after an injury.","container-title":"Dialogues in Clinical Neuroscience","DOI":"10.31887/DCNS.2011.13.2/tmcallister","ISSN":"1294-8322","issue":"3","journalAbbreviation":"Dialogues Clin Neurosci","note":"PMID: 22033563\nPMCID: PMC3182015","page":"287-300","source":"PubMed Central","title":"Neurobiological consequences of traumatic brain injury","volume":"13","author":[{"family":"McAllister","given":"Thomas W."}],"issued":{"date-parts":[["2011",9]]}}},{"id":11828,"uris":["http://zotero.org/users/9560015/items/VJ4PMMFX"],"itemData":{"id":11828,"type":"article-journal","abstract":"Often, standard aphasia batteries do not fully characterize higher-order cognitive-linguistic sequelae associated with a traumatic brain injury (TBI). Limited understanding and detection of complex linguistic deficits have thwarted efforts to comprehensively remediate higher-order language deficits that persist even in chronic stages of recovery post-TBI. This chapter reviews key precursor metrics that have motivated efforts to elucidate higher-order language proficiencies after a TBI. The chapter further expounds on a paradigmatic shift away from sole focus on lower level basic skills, towards a more top-down cognitive control approach to measure, retrain, and strengthen complex language abilities in TBI. The intricate relations between complex language abilities and cognitive control functions are also discussed. The concluding section offers promising directions for future research and clinical management based on new discoveries of higher-order language impairments and their modifiability in TBI populations.","container-title":"Handbook of Clinical Neurology","DOI":"10.1016/B978-0-444-63521-1.00031-5","ISSN":"0072-9752","journalAbbreviation":"Handb Clin Neurol","language":"eng","note":"PMID: 25701903","page":"497-510","source":"PubMed","title":"Language impairments in traumatic brain injury: a window into complex cognitive performance","title-short":"Language impairments in traumatic brain injury","volume":"128","author":[{"family":"Vas","given":"Asha K."},{"family":"Chapman","given":"Sandra B."},{"family":"Cook","given":"Lori G."}],"issued":{"date-parts":[["2015"]]}}}],"schema":"https://github.com/citation-style-language/schema/raw/master/csl-citation.json"} </w:instrText>
      </w:r>
      <w:r w:rsidRPr="00373332">
        <w:rPr>
          <w:color w:val="0E101A"/>
        </w:rPr>
        <w:fldChar w:fldCharType="separate"/>
      </w:r>
      <w:r w:rsidR="00373332" w:rsidRPr="00373332">
        <w:rPr>
          <w:color w:val="000000"/>
        </w:rPr>
        <w:t>(1–3)</w:t>
      </w:r>
      <w:r w:rsidRPr="00373332">
        <w:rPr>
          <w:color w:val="0E101A"/>
        </w:rPr>
        <w:fldChar w:fldCharType="end"/>
      </w:r>
      <w:r w:rsidRPr="00373332">
        <w:rPr>
          <w:color w:val="0E101A"/>
        </w:rPr>
        <w:t xml:space="preserve">. Another instance of a psychotic episode co-occurring with repeated polysubstance use, including psychedelics, in a person with a TBI has also been reported </w:t>
      </w:r>
      <w:r w:rsidRPr="00373332">
        <w:rPr>
          <w:color w:val="0E101A"/>
        </w:rPr>
        <w:fldChar w:fldCharType="begin"/>
      </w:r>
      <w:r w:rsidR="00373332">
        <w:rPr>
          <w:color w:val="0E101A"/>
        </w:rPr>
        <w:instrText xml:space="preserve"> ADDIN ZOTERO_ITEM CSL_CITATION {"citationID":"6MNuHki9","properties":{"formattedCitation":"(4)","plainCitation":"(4)","noteIndex":0},"citationItems":[{"id":3313,"uris":["http://zotero.org/users/9560015/items/SEV3QGGC"],"itemData":{"id":3313,"type":"article-journal","abstract":"A significant body of epidemiological evidence has linked psychotic symptoms with both acute and chronic use of cannabis. Precisely how these effects of THC are mediated at the neurochemical level is unclear. While abnormalities in multiple pathways may lead to schizophrenia, an abnormality in dopamine neurotransmission is considered to be the final common abnormality. One would thus expect cannabis use to be associated with dopamine signaling alterations. This is the first systematic review of all studies, both observational as well as experimental, examining the acute as well as chronic effect of cannabis or its main psychoactive ingredient, THC, on the dopamine system in man. We aimed to review all studies conducted in man, with any reported neurochemical outcomes related to the dopamine system after cannabis, cannabinoid or endocannabinoid administration or use. We identified 25 studies reporting outcomes on over 568 participants, of which 244 participants belonged to the cannabis/cannabinoid exposure group. In man, there is as yet little direct evidence to suggest that cannabis use affects acute striatal dopamine release or affects chronic dopamine receptor status in healthy human volunteers. However some work has suggested that acute cannabis exposure increases dopamine release in striatal and pre-frontal areas in those genetically predisposed for, or at clinical high risk of psychosis. Furthermore, recent studies are suggesting that chronic cannabis use blunts dopamine synthesis and dopamine release capacity. Further well-designed studies are required to definitively delineate the effects of cannabis use on the dopaminergic system in man.","container-title":"European Neuropsychopharmacology","DOI":"10.1016/j.euroneuro.2015.03.011","ISSN":"0924-977X","issue":"8","journalAbbreviation":"European Neuropsychopharmacology","language":"en","page":"1201-1224","source":"ScienceDirect","title":"Does cannabis affect dopaminergic signaling in the human brain? A systematic review of evidence to date","title-short":"Does cannabis affect dopaminergic signaling in the human brain?","volume":"25","author":[{"family":"Sami","given":"Musa Basser"},{"family":"Rabiner","given":"Eugenii A."},{"family":"Bhattacharyya","given":"Sagnik"}],"issued":{"date-parts":[["2015",8,1]]}}}],"schema":"https://github.com/citation-style-language/schema/raw/master/csl-citation.json"} </w:instrText>
      </w:r>
      <w:r w:rsidRPr="00373332">
        <w:rPr>
          <w:color w:val="0E101A"/>
        </w:rPr>
        <w:fldChar w:fldCharType="separate"/>
      </w:r>
      <w:r w:rsidR="00373332">
        <w:rPr>
          <w:noProof/>
          <w:color w:val="0E101A"/>
        </w:rPr>
        <w:t>(4)</w:t>
      </w:r>
      <w:r w:rsidRPr="00373332">
        <w:rPr>
          <w:color w:val="0E101A"/>
        </w:rPr>
        <w:fldChar w:fldCharType="end"/>
      </w:r>
      <w:r w:rsidRPr="00373332">
        <w:rPr>
          <w:color w:val="0E101A"/>
        </w:rPr>
        <w:t xml:space="preserve">. His experience during the hospitalization was highly atypical within the context of the rest of our sample. Other experiences that Ivan shared are more in concordance with the rest of our sample and are quoted in the main text. </w:t>
      </w:r>
    </w:p>
    <w:p w14:paraId="0D934CF6" w14:textId="77777777" w:rsidR="00642DC5" w:rsidRPr="00373332" w:rsidRDefault="00642DC5" w:rsidP="00642DC5">
      <w:pPr>
        <w:pStyle w:val="NormalWeb"/>
      </w:pPr>
      <w:r w:rsidRPr="00373332">
        <w:rPr>
          <w:rStyle w:val="Strong"/>
          <w:rFonts w:eastAsiaTheme="majorEastAsia"/>
          <w:i/>
          <w:iCs/>
        </w:rPr>
        <w:tab/>
        <w:t>Ian.</w:t>
      </w:r>
      <w:r w:rsidRPr="00373332">
        <w:t xml:space="preserve"> Ian reported a diagnosis of schizoaffective disorder and fibromyalgia. He described having experienced “several” prior hospitalizations, each lasting two to three months. During one psychotic episode, he reportedly ingested “8 tabs of AL-LAD,” a lysergamide similar to LSD, </w:t>
      </w:r>
      <w:r w:rsidRPr="00373332">
        <w:lastRenderedPageBreak/>
        <w:t xml:space="preserve">which led to intense anxiety </w:t>
      </w:r>
      <w:r w:rsidRPr="00373332">
        <w:fldChar w:fldCharType="begin"/>
      </w:r>
      <w:r w:rsidRPr="00373332">
        <w:instrText xml:space="preserve"> ADDIN ZOTERO_ITEM CSL_CITATION {"citationID":"gPgRIyI8","properties":{"formattedCitation":"(Blumenberg &amp; and Hendrickson, 2020)","plainCitation":"(Blumenberg &amp; and Hendrickson, 2020)","dontUpdate":true,"noteIndex":0},"citationItems":[{"id":11834,"uris":["http://zotero.org/users/9560015/items/L8ZQ93IZ"],"itemData":{"id":11834,"type":"article-journal","container-title":"Clinical Toxicology","DOI":"10.1080/15563650.2019.1609685","ISSN":"1556-3650","issue":"2","note":"publisher: Taylor &amp; Francis\n_eprint: https://doi.org/10.1080/15563650.2019.1609685\nPMID: 31050301","page":"143-145","source":"Taylor and Francis+NEJM","title":"A letter reporting a case of fatal ventricular dysrhythmia associated with the LSD analog AL-LAD","volume":"58","author":[{"family":"Blumenberg","given":"Adam"},{"family":"Hendrickson","given":"Robert G.","non-dropping-particle":"and"}],"issued":{"date-parts":[["2020",2,1]]}}}],"schema":"https://github.com/citation-style-language/schema/raw/master/csl-citation.json"} </w:instrText>
      </w:r>
      <w:r w:rsidRPr="00373332">
        <w:fldChar w:fldCharType="separate"/>
      </w:r>
      <w:r w:rsidRPr="00373332">
        <w:rPr>
          <w:noProof/>
        </w:rPr>
        <w:t>(Blumenberg &amp; Hendrickson, 2020)</w:t>
      </w:r>
      <w:r w:rsidRPr="00373332">
        <w:fldChar w:fldCharType="end"/>
      </w:r>
      <w:r w:rsidRPr="00373332">
        <w:t>. As a result, he sought help from his mother, whom he lived with. As Ian shared:</w:t>
      </w:r>
    </w:p>
    <w:p w14:paraId="66FC3AED" w14:textId="4C284C67" w:rsidR="00642DC5" w:rsidRPr="00373332" w:rsidRDefault="00642DC5" w:rsidP="00642DC5">
      <w:pPr>
        <w:pStyle w:val="NormalWeb"/>
      </w:pPr>
      <w:r w:rsidRPr="00373332">
        <w:tab/>
        <w:t xml:space="preserve">The one time I got temporarily admitted to [the] hospital on a psychedelic [was] because </w:t>
      </w:r>
      <w:r w:rsidRPr="00373332">
        <w:tab/>
        <w:t xml:space="preserve">I ended up asking my mom for help. And then she drove me to the hospital, and I was </w:t>
      </w:r>
      <w:r w:rsidRPr="00373332">
        <w:tab/>
        <w:t xml:space="preserve">temporarily certified. But I was agitated and want[ed] to leave. The weird thing was, is </w:t>
      </w:r>
      <w:r w:rsidRPr="00373332">
        <w:tab/>
        <w:t xml:space="preserve">that he [a medical professional] gave me a dose of IM [intramuscular] ketamine for a </w:t>
      </w:r>
      <w:r w:rsidRPr="00373332">
        <w:tab/>
        <w:t xml:space="preserve">drug-agitated state…I pretty much just passed out after a short while after my vision kind </w:t>
      </w:r>
      <w:r w:rsidRPr="00373332">
        <w:tab/>
        <w:t xml:space="preserve">of went weird [from being administered ketamine]…And then, when I woke up, I was </w:t>
      </w:r>
      <w:r w:rsidRPr="00373332">
        <w:tab/>
        <w:t>doing so much better that I was able to be discharged.</w:t>
      </w:r>
    </w:p>
    <w:p w14:paraId="756D93D3" w14:textId="565BD36A" w:rsidR="00642DC5" w:rsidRPr="00373332" w:rsidRDefault="00642DC5" w:rsidP="00642DC5">
      <w:pPr>
        <w:pStyle w:val="NormalWeb"/>
      </w:pPr>
      <w:r w:rsidRPr="00373332">
        <w:t xml:space="preserve">Ian did not report any long-term negative effects from this experience and described more recent positive experiences with psychedelics. This hospitalization highlights how high doses of psychedelics may increase the risk of agitation. The reportedly positive impact of ketamine, a drug known to worsen psychotic symptoms based on prior tolerability studies, warrants further consideration </w:t>
      </w:r>
      <w:r w:rsidRPr="00373332">
        <w:fldChar w:fldCharType="begin"/>
      </w:r>
      <w:r w:rsidR="00373332">
        <w:instrText xml:space="preserve"> ADDIN ZOTERO_ITEM CSL_CITATION {"citationID":"di8S6wVr","properties":{"formattedCitation":"(6)","plainCitation":"(6)","noteIndex":0},"citationItems":[{"id":2846,"uris":["http://zotero.org/users/9560015/items/N4MSPTDU"],"itemData":{"id":2846,"type":"article-journal","container-title":"Neuropsychopharmacology","DOI":"10.1016/0893-133X(94)00131-I","ISSN":"0893133X","issue":"1","page":"9-19","source":"DOI.org (Crossref)","title":"Subanesthetic Doses of Ketamine Stimulate Psychosis in Schizophrenia","volume":"13","author":[{"family":"Lahti","given":"A"}],"issued":{"date-parts":[["1995",8]]}}}],"schema":"https://github.com/citation-style-language/schema/raw/master/csl-citation.json"} </w:instrText>
      </w:r>
      <w:r w:rsidRPr="00373332">
        <w:fldChar w:fldCharType="separate"/>
      </w:r>
      <w:r w:rsidR="00373332">
        <w:rPr>
          <w:noProof/>
        </w:rPr>
        <w:t>(6)</w:t>
      </w:r>
      <w:r w:rsidRPr="00373332">
        <w:fldChar w:fldCharType="end"/>
      </w:r>
      <w:r w:rsidRPr="00373332">
        <w:t xml:space="preserve">. Negative effects of ketamine may </w:t>
      </w:r>
      <w:r w:rsidRPr="00373332">
        <w:rPr>
          <w:rStyle w:val="Strong"/>
          <w:rFonts w:eastAsiaTheme="majorEastAsia"/>
          <w:b w:val="0"/>
          <w:bCs w:val="0"/>
        </w:rPr>
        <w:t xml:space="preserve">only be found </w:t>
      </w:r>
      <w:r w:rsidRPr="00373332">
        <w:t xml:space="preserve">in subanesthetic doses, though. Ian likely received an anesthetic dose. </w:t>
      </w:r>
    </w:p>
    <w:p w14:paraId="07CCFDEA" w14:textId="77777777" w:rsidR="00642DC5" w:rsidRPr="00373332" w:rsidRDefault="00642DC5" w:rsidP="00642DC5">
      <w:pPr>
        <w:pStyle w:val="NormalWeb"/>
      </w:pPr>
      <w:r w:rsidRPr="00373332">
        <w:rPr>
          <w:b/>
          <w:bCs/>
        </w:rPr>
        <w:tab/>
      </w:r>
      <w:r w:rsidRPr="00373332">
        <w:rPr>
          <w:b/>
          <w:bCs/>
          <w:i/>
          <w:iCs/>
        </w:rPr>
        <w:t>David.</w:t>
      </w:r>
      <w:r w:rsidRPr="00373332">
        <w:rPr>
          <w:b/>
          <w:bCs/>
        </w:rPr>
        <w:t xml:space="preserve"> </w:t>
      </w:r>
      <w:r w:rsidRPr="00373332">
        <w:t>David was diagnosed with schizophrenia and described many years of intermittent hospitalizations for mental health reasons. His longest hospital stay was approximately six months. He also reported previously living in group housing for psychiatric conditions for several years.</w:t>
      </w:r>
    </w:p>
    <w:p w14:paraId="5E35C203" w14:textId="77777777" w:rsidR="00642DC5" w:rsidRPr="00373332" w:rsidRDefault="00642DC5" w:rsidP="00642DC5">
      <w:pPr>
        <w:pStyle w:val="NormalWeb"/>
      </w:pPr>
      <w:r w:rsidRPr="00373332">
        <w:t>David reported taking 5 grams of psilocybin-containing mushrooms—higher than his typical dose—and experiencing substantial anxiety. This anxiety appeared to be due to a precautionary concern about the potential adverse effects related to his mental health history. More specifically, he shared:</w:t>
      </w:r>
    </w:p>
    <w:p w14:paraId="2D5B7E34" w14:textId="15402705" w:rsidR="00DD24E2" w:rsidRPr="00373332" w:rsidRDefault="00DD24E2" w:rsidP="00DD24E2">
      <w:pPr>
        <w:pStyle w:val="NormalWeb"/>
        <w:ind w:left="720"/>
      </w:pPr>
      <w:r>
        <w:t xml:space="preserve">I didn’t have a particularly bad trip, but I just felt very uneasy. I got a taxi and went to the mental hospital and asked if I could sleep there for the night, just in case. They said, ‘Yeah, that’s fine.’ The next day I woke up and felt awesome. </w:t>
      </w:r>
      <w:r w:rsidRPr="00373332">
        <w:t xml:space="preserve">I felt </w:t>
      </w:r>
      <w:proofErr w:type="gramStart"/>
      <w:r w:rsidRPr="00373332">
        <w:t>really great</w:t>
      </w:r>
      <w:proofErr w:type="gramEnd"/>
      <w:r>
        <w:t>. And yeah, that was my bad trip.</w:t>
      </w:r>
    </w:p>
    <w:p w14:paraId="51EFA546" w14:textId="77777777" w:rsidR="00642DC5" w:rsidRPr="00373332" w:rsidRDefault="00642DC5" w:rsidP="00642DC5">
      <w:pPr>
        <w:pStyle w:val="NormalWeb"/>
      </w:pPr>
      <w:r w:rsidRPr="00373332">
        <w:t xml:space="preserve">He also clarified that during this time, the main reason he attended the hospital was in part due to a lack of social support elsewhere: </w:t>
      </w:r>
    </w:p>
    <w:p w14:paraId="2300D615" w14:textId="1B65D281" w:rsidR="00DD24E2" w:rsidRDefault="00DD24E2" w:rsidP="00DD24E2">
      <w:pPr>
        <w:pStyle w:val="NormalWeb"/>
        <w:ind w:left="720"/>
      </w:pPr>
      <w:r>
        <w:t>I was alone… there were no other people I could contact or be with during that time. So, the only option I had</w:t>
      </w:r>
      <w:r w:rsidRPr="00373332">
        <w:t>, if I was going to be in a place that was safe, it would be the mental hospital</w:t>
      </w:r>
      <w:r>
        <w:t xml:space="preserve">. </w:t>
      </w:r>
      <w:r w:rsidRPr="00373332">
        <w:t>That's why.</w:t>
      </w:r>
    </w:p>
    <w:p w14:paraId="489A5809" w14:textId="66B0C99F" w:rsidR="00642DC5" w:rsidRPr="00373332" w:rsidRDefault="00642DC5" w:rsidP="00642DC5">
      <w:pPr>
        <w:pStyle w:val="NormalWeb"/>
      </w:pPr>
      <w:r w:rsidRPr="00373332">
        <w:t>David’s experience highlights the risks of taking high doses and emphasizes the importance of having resources available for psychological support. Nonetheless, he reported no long-term effects from this experience.</w:t>
      </w:r>
    </w:p>
    <w:p w14:paraId="64303D3D" w14:textId="26B427C9" w:rsidR="00642DC5" w:rsidRPr="00373332" w:rsidRDefault="00642DC5" w:rsidP="00642DC5">
      <w:pPr>
        <w:rPr>
          <w:b/>
          <w:bCs/>
          <w:i/>
          <w:iCs/>
          <w:color w:val="0E101A"/>
          <w:shd w:val="clear" w:color="auto" w:fill="FFFF00"/>
        </w:rPr>
      </w:pPr>
      <w:r w:rsidRPr="00373332">
        <w:tab/>
      </w:r>
      <w:r w:rsidRPr="00373332">
        <w:rPr>
          <w:b/>
          <w:bCs/>
          <w:i/>
          <w:iCs/>
        </w:rPr>
        <w:t>Bill.</w:t>
      </w:r>
      <w:r w:rsidRPr="00373332">
        <w:t xml:space="preserve"> Bill was diagnosed with schizophreniform disorder and reported one episode of psychosis. He reported one prior mental health hospitalization of </w:t>
      </w:r>
      <w:r w:rsidR="00616AB2">
        <w:t>under two weeks</w:t>
      </w:r>
      <w:r w:rsidRPr="00373332">
        <w:t xml:space="preserve">, followed by a </w:t>
      </w:r>
      <w:r w:rsidRPr="00373332">
        <w:lastRenderedPageBreak/>
        <w:t xml:space="preserve">good response to antipsychotic medication. He described going to the hospital during the effects of psychedelics due to concerns about "a physical issue" that the consumption of a psychedelic had exacerbated his anxiety about. He had consumed “three hits of acid and 2C-P together” (6 to 8 mg). According to Bill, no physical cause was found, and he was able to leave the hospital a few hours later while still experiencing drug effects. Bill said, “Most of it was just sitting in the waiting area of the ER. But yeah, I remember we got done, and it was it was like evening, it was a beautiful sunset, and I was still tripping.” Furthermore, when asked if he believed this experience related to psychosis, he shared: </w:t>
      </w:r>
    </w:p>
    <w:p w14:paraId="29AA438C" w14:textId="2B9555B5" w:rsidR="00642DC5" w:rsidRPr="00373332" w:rsidRDefault="00642DC5" w:rsidP="00DD24E2">
      <w:pPr>
        <w:pStyle w:val="NormalWeb"/>
        <w:ind w:left="720"/>
      </w:pPr>
      <w:r w:rsidRPr="00373332">
        <w:t xml:space="preserve">No, it wasn't a mental issue at all. I was </w:t>
      </w:r>
      <w:proofErr w:type="gramStart"/>
      <w:r w:rsidRPr="00373332">
        <w:t>really calm</w:t>
      </w:r>
      <w:proofErr w:type="gramEnd"/>
      <w:r w:rsidRPr="00373332">
        <w:t xml:space="preserve"> the whole time. I was </w:t>
      </w:r>
      <w:proofErr w:type="gramStart"/>
      <w:r w:rsidRPr="00373332">
        <w:t>actually really</w:t>
      </w:r>
      <w:proofErr w:type="gramEnd"/>
      <w:r w:rsidRPr="00373332">
        <w:t xml:space="preserve"> enjoying the trip part of the trip, like I really like being on acid. But I just had this </w:t>
      </w:r>
      <w:r w:rsidRPr="00373332">
        <w:tab/>
        <w:t>intense pain that I felt like was an emergency.</w:t>
      </w:r>
    </w:p>
    <w:p w14:paraId="03EE2B67" w14:textId="77777777" w:rsidR="00642DC5" w:rsidRDefault="00642DC5" w:rsidP="00642DC5">
      <w:pPr>
        <w:pStyle w:val="NormalWeb"/>
      </w:pPr>
      <w:r w:rsidRPr="00373332">
        <w:t>He reported some “embarrassment” about the experience, but no notable long-term negative effects. It is unclear how much Bill’s negative somatic experience was related to his prior psychotic episode.</w:t>
      </w:r>
    </w:p>
    <w:p w14:paraId="6303C437" w14:textId="77777777" w:rsidR="00642DC5" w:rsidRPr="00373332" w:rsidRDefault="00642DC5" w:rsidP="00642DC5">
      <w:pPr>
        <w:rPr>
          <w:b/>
          <w:bCs/>
          <w:i/>
          <w:iCs/>
        </w:rPr>
      </w:pPr>
    </w:p>
    <w:p w14:paraId="228B5BDB" w14:textId="77777777" w:rsidR="00642DC5" w:rsidRPr="00373332" w:rsidRDefault="00642DC5" w:rsidP="00642DC5"/>
    <w:p w14:paraId="574FAD49" w14:textId="77777777" w:rsidR="00642DC5" w:rsidRPr="00373332" w:rsidRDefault="00642DC5" w:rsidP="00642DC5"/>
    <w:p w14:paraId="26B7A35C" w14:textId="77777777" w:rsidR="00642DC5" w:rsidRPr="00373332" w:rsidRDefault="00642DC5" w:rsidP="00642DC5"/>
    <w:p w14:paraId="6E02D217" w14:textId="77777777" w:rsidR="00642DC5" w:rsidRPr="00373332" w:rsidRDefault="00642DC5" w:rsidP="00642DC5"/>
    <w:p w14:paraId="7D42BC1B" w14:textId="77777777" w:rsidR="00642DC5" w:rsidRPr="00373332" w:rsidRDefault="00642DC5" w:rsidP="00642DC5"/>
    <w:p w14:paraId="04374C7A" w14:textId="77777777" w:rsidR="00642DC5" w:rsidRPr="00373332" w:rsidRDefault="00642DC5" w:rsidP="00642DC5"/>
    <w:p w14:paraId="587D90C0" w14:textId="77777777" w:rsidR="00642DC5" w:rsidRPr="00373332" w:rsidRDefault="00642DC5" w:rsidP="00642DC5"/>
    <w:p w14:paraId="64270AF0" w14:textId="77777777" w:rsidR="00642DC5" w:rsidRPr="00373332" w:rsidRDefault="00642DC5" w:rsidP="00642DC5"/>
    <w:p w14:paraId="48DB7653" w14:textId="77777777" w:rsidR="00642DC5" w:rsidRPr="00373332" w:rsidRDefault="00642DC5" w:rsidP="00642DC5"/>
    <w:p w14:paraId="26571F87" w14:textId="77777777" w:rsidR="00642DC5" w:rsidRPr="00373332" w:rsidRDefault="00642DC5" w:rsidP="00642DC5"/>
    <w:p w14:paraId="77613B8E" w14:textId="77777777" w:rsidR="00642DC5" w:rsidRPr="00373332" w:rsidRDefault="00642DC5" w:rsidP="00642DC5"/>
    <w:p w14:paraId="6836BBA8" w14:textId="77777777" w:rsidR="00642DC5" w:rsidRPr="00373332" w:rsidRDefault="00642DC5" w:rsidP="00642DC5"/>
    <w:p w14:paraId="16CA0CA7" w14:textId="77777777" w:rsidR="00642DC5" w:rsidRPr="00373332" w:rsidRDefault="00642DC5" w:rsidP="00642DC5"/>
    <w:p w14:paraId="6054165E" w14:textId="77777777" w:rsidR="00642DC5" w:rsidRPr="00373332" w:rsidRDefault="00642DC5" w:rsidP="00642DC5"/>
    <w:p w14:paraId="14EAFABA" w14:textId="77777777" w:rsidR="00642DC5" w:rsidRPr="00373332" w:rsidRDefault="00642DC5" w:rsidP="00642DC5"/>
    <w:p w14:paraId="15A17E99" w14:textId="77777777" w:rsidR="00642DC5" w:rsidRPr="00373332" w:rsidRDefault="00642DC5" w:rsidP="00642DC5"/>
    <w:p w14:paraId="6F8282EE" w14:textId="77777777" w:rsidR="00642DC5" w:rsidRPr="00373332" w:rsidRDefault="00642DC5" w:rsidP="00642DC5"/>
    <w:p w14:paraId="7CE5CC02" w14:textId="77777777" w:rsidR="00642DC5" w:rsidRPr="00373332" w:rsidRDefault="00642DC5" w:rsidP="00642DC5"/>
    <w:p w14:paraId="16D06A21" w14:textId="77777777" w:rsidR="00642DC5" w:rsidRPr="00373332" w:rsidRDefault="00642DC5" w:rsidP="00642DC5"/>
    <w:p w14:paraId="54844223" w14:textId="77777777" w:rsidR="00642DC5" w:rsidRPr="00373332" w:rsidRDefault="00642DC5" w:rsidP="00642DC5"/>
    <w:p w14:paraId="70EA23DC" w14:textId="77777777" w:rsidR="00642DC5" w:rsidRPr="00373332" w:rsidRDefault="00642DC5" w:rsidP="00642DC5"/>
    <w:p w14:paraId="616EA562" w14:textId="77777777" w:rsidR="00642DC5" w:rsidRPr="00373332" w:rsidRDefault="00642DC5" w:rsidP="00642DC5"/>
    <w:p w14:paraId="6CCB812F" w14:textId="77777777" w:rsidR="00642DC5" w:rsidRPr="00373332" w:rsidRDefault="00642DC5" w:rsidP="00642DC5"/>
    <w:p w14:paraId="5627C715" w14:textId="77777777" w:rsidR="00642DC5" w:rsidRPr="00373332" w:rsidRDefault="00642DC5" w:rsidP="00642DC5"/>
    <w:p w14:paraId="4DC61A0E" w14:textId="77777777" w:rsidR="00642DC5" w:rsidRPr="00373332" w:rsidRDefault="00642DC5" w:rsidP="00642DC5"/>
    <w:p w14:paraId="589E44F1" w14:textId="77777777" w:rsidR="00642DC5" w:rsidRDefault="00642DC5" w:rsidP="00642DC5"/>
    <w:p w14:paraId="50444D82" w14:textId="77777777" w:rsidR="00E153D9" w:rsidRDefault="00E153D9" w:rsidP="00642DC5"/>
    <w:p w14:paraId="2AD11239" w14:textId="77777777" w:rsidR="00E153D9" w:rsidRPr="00373332" w:rsidRDefault="00E153D9" w:rsidP="00642DC5"/>
    <w:p w14:paraId="593A2EF5" w14:textId="77777777" w:rsidR="00642DC5" w:rsidRPr="00373332" w:rsidRDefault="00642DC5" w:rsidP="00642DC5"/>
    <w:p w14:paraId="35BAE043" w14:textId="77777777" w:rsidR="00642DC5" w:rsidRPr="00373332" w:rsidRDefault="00642DC5" w:rsidP="00642DC5">
      <w:pPr>
        <w:jc w:val="center"/>
        <w:rPr>
          <w:b/>
          <w:bCs/>
        </w:rPr>
      </w:pPr>
      <w:r w:rsidRPr="00373332">
        <w:rPr>
          <w:b/>
          <w:bCs/>
        </w:rPr>
        <w:t>Supplemental References</w:t>
      </w:r>
    </w:p>
    <w:p w14:paraId="5D3A406E" w14:textId="77777777" w:rsidR="00642DC5" w:rsidRPr="00373332" w:rsidRDefault="00642DC5" w:rsidP="00642DC5">
      <w:pPr>
        <w:jc w:val="center"/>
      </w:pPr>
    </w:p>
    <w:p w14:paraId="4DF2E62C" w14:textId="77777777" w:rsidR="00373332" w:rsidRPr="00373332" w:rsidRDefault="00373332" w:rsidP="00373332">
      <w:pPr>
        <w:pStyle w:val="Bibliography"/>
      </w:pPr>
      <w:r>
        <w:fldChar w:fldCharType="begin"/>
      </w:r>
      <w:r>
        <w:instrText xml:space="preserve"> ADDIN ZOTERO_BIBL {"uncited":[],"omitted":[],"custom":[]} CSL_BIBLIOGRAPHY </w:instrText>
      </w:r>
      <w:r>
        <w:fldChar w:fldCharType="separate"/>
      </w:r>
      <w:r w:rsidRPr="00373332">
        <w:t>1.</w:t>
      </w:r>
      <w:r w:rsidRPr="00373332">
        <w:tab/>
        <w:t xml:space="preserve">Fujii D, Ahmed I, Hishinuma E. A Neuropsychological Comparison of Psychotic Disorder Following Traumatic Brain Injury, Traumatic Brain Injury Without Psychotic Disorder, and Schizophrenia. J Neuropsychiatry Clin Neurosci. 2004 Aug;16(3):306–14. </w:t>
      </w:r>
    </w:p>
    <w:p w14:paraId="7A75073D" w14:textId="77777777" w:rsidR="00373332" w:rsidRPr="00373332" w:rsidRDefault="00373332" w:rsidP="00373332">
      <w:pPr>
        <w:pStyle w:val="Bibliography"/>
      </w:pPr>
      <w:r w:rsidRPr="00373332">
        <w:t>2.</w:t>
      </w:r>
      <w:r w:rsidRPr="00373332">
        <w:tab/>
        <w:t xml:space="preserve">McAllister TW. Neurobiological consequences of traumatic brain injury. Dialogues Clin Neurosci. 2011 Sep;13(3):287–300. </w:t>
      </w:r>
    </w:p>
    <w:p w14:paraId="76A3A685" w14:textId="77777777" w:rsidR="00373332" w:rsidRPr="00373332" w:rsidRDefault="00373332" w:rsidP="00373332">
      <w:pPr>
        <w:pStyle w:val="Bibliography"/>
      </w:pPr>
      <w:r w:rsidRPr="00373332">
        <w:t>3.</w:t>
      </w:r>
      <w:r w:rsidRPr="00373332">
        <w:tab/>
        <w:t xml:space="preserve">Vas AK, Chapman SB, Cook LG. Language impairments in traumatic brain injury: a window into complex cognitive performance. Handb Clin Neurol. 2015;128:497–510. </w:t>
      </w:r>
    </w:p>
    <w:p w14:paraId="7F3823CA" w14:textId="77777777" w:rsidR="00373332" w:rsidRPr="00373332" w:rsidRDefault="00373332" w:rsidP="00373332">
      <w:pPr>
        <w:pStyle w:val="Bibliography"/>
      </w:pPr>
      <w:r w:rsidRPr="00373332">
        <w:t>4.</w:t>
      </w:r>
      <w:r w:rsidRPr="00373332">
        <w:tab/>
        <w:t xml:space="preserve">Sami MB, Rabiner EA, Bhattacharyya S. Does cannabis affect dopaminergic signaling in the human brain? A systematic review of evidence to date. Eur Neuropsychopharmacol. 2015 Aug 1;25(8):1201–24. </w:t>
      </w:r>
    </w:p>
    <w:p w14:paraId="27C1F6BE" w14:textId="77777777" w:rsidR="00373332" w:rsidRPr="00373332" w:rsidRDefault="00373332" w:rsidP="00373332">
      <w:pPr>
        <w:pStyle w:val="Bibliography"/>
      </w:pPr>
      <w:r w:rsidRPr="00373332">
        <w:t>5.</w:t>
      </w:r>
      <w:r w:rsidRPr="00373332">
        <w:tab/>
        <w:t xml:space="preserve">Blumenberg A, and Hendrickson RG. A letter reporting a case of fatal ventricular dysrhythmia associated with the LSD analog AL-LAD. Clin Toxicol. 2020 Feb 1;58(2):143–5. </w:t>
      </w:r>
    </w:p>
    <w:p w14:paraId="5723A253" w14:textId="77777777" w:rsidR="00373332" w:rsidRPr="00373332" w:rsidRDefault="00373332" w:rsidP="00373332">
      <w:pPr>
        <w:pStyle w:val="Bibliography"/>
      </w:pPr>
      <w:r w:rsidRPr="00373332">
        <w:t>6.</w:t>
      </w:r>
      <w:r w:rsidRPr="00373332">
        <w:tab/>
        <w:t xml:space="preserve">Lahti A. Subanesthetic Doses of Ketamine Stimulate Psychosis in Schizophrenia. Neuropsychopharmacology. 1995 Aug;13(1):9–19. </w:t>
      </w:r>
    </w:p>
    <w:p w14:paraId="20CDAFC5" w14:textId="4EF4549B" w:rsidR="00DC3621" w:rsidRPr="00373332" w:rsidRDefault="00373332">
      <w:r>
        <w:fldChar w:fldCharType="end"/>
      </w:r>
    </w:p>
    <w:sectPr w:rsidR="00DC3621" w:rsidRPr="003733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DC5"/>
    <w:rsid w:val="001D4D9F"/>
    <w:rsid w:val="002A05E7"/>
    <w:rsid w:val="00373332"/>
    <w:rsid w:val="003F38F5"/>
    <w:rsid w:val="004062BE"/>
    <w:rsid w:val="004A13EC"/>
    <w:rsid w:val="004B4C14"/>
    <w:rsid w:val="005A5722"/>
    <w:rsid w:val="00616AB2"/>
    <w:rsid w:val="00642DC5"/>
    <w:rsid w:val="0079413A"/>
    <w:rsid w:val="00DC3621"/>
    <w:rsid w:val="00DD24E2"/>
    <w:rsid w:val="00E153D9"/>
    <w:rsid w:val="00FD76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8D4BC8"/>
  <w15:chartTrackingRefBased/>
  <w15:docId w15:val="{46DA9143-60AD-704B-B8EB-629864F12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DC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42DC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42DC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42DC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42DC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42DC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42DC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42DC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42DC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42DC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2D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2D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2D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2D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2D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2D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2D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2D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2DC5"/>
    <w:rPr>
      <w:rFonts w:eastAsiaTheme="majorEastAsia" w:cstheme="majorBidi"/>
      <w:color w:val="272727" w:themeColor="text1" w:themeTint="D8"/>
    </w:rPr>
  </w:style>
  <w:style w:type="paragraph" w:styleId="Title">
    <w:name w:val="Title"/>
    <w:basedOn w:val="Normal"/>
    <w:next w:val="Normal"/>
    <w:link w:val="TitleChar"/>
    <w:uiPriority w:val="10"/>
    <w:qFormat/>
    <w:rsid w:val="00642DC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42D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2DC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42D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2DC5"/>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42DC5"/>
    <w:rPr>
      <w:i/>
      <w:iCs/>
      <w:color w:val="404040" w:themeColor="text1" w:themeTint="BF"/>
    </w:rPr>
  </w:style>
  <w:style w:type="paragraph" w:styleId="ListParagraph">
    <w:name w:val="List Paragraph"/>
    <w:basedOn w:val="Normal"/>
    <w:uiPriority w:val="34"/>
    <w:qFormat/>
    <w:rsid w:val="00642DC5"/>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642DC5"/>
    <w:rPr>
      <w:i/>
      <w:iCs/>
      <w:color w:val="0F4761" w:themeColor="accent1" w:themeShade="BF"/>
    </w:rPr>
  </w:style>
  <w:style w:type="paragraph" w:styleId="IntenseQuote">
    <w:name w:val="Intense Quote"/>
    <w:basedOn w:val="Normal"/>
    <w:next w:val="Normal"/>
    <w:link w:val="IntenseQuoteChar"/>
    <w:uiPriority w:val="30"/>
    <w:qFormat/>
    <w:rsid w:val="00642DC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42DC5"/>
    <w:rPr>
      <w:i/>
      <w:iCs/>
      <w:color w:val="0F4761" w:themeColor="accent1" w:themeShade="BF"/>
    </w:rPr>
  </w:style>
  <w:style w:type="character" w:styleId="IntenseReference">
    <w:name w:val="Intense Reference"/>
    <w:basedOn w:val="DefaultParagraphFont"/>
    <w:uiPriority w:val="32"/>
    <w:qFormat/>
    <w:rsid w:val="00642DC5"/>
    <w:rPr>
      <w:b/>
      <w:bCs/>
      <w:smallCaps/>
      <w:color w:val="0F4761" w:themeColor="accent1" w:themeShade="BF"/>
      <w:spacing w:val="5"/>
    </w:rPr>
  </w:style>
  <w:style w:type="paragraph" w:styleId="NormalWeb">
    <w:name w:val="Normal (Web)"/>
    <w:basedOn w:val="Normal"/>
    <w:uiPriority w:val="99"/>
    <w:unhideWhenUsed/>
    <w:rsid w:val="00642DC5"/>
    <w:pPr>
      <w:spacing w:before="100" w:beforeAutospacing="1" w:after="100" w:afterAutospacing="1"/>
    </w:pPr>
  </w:style>
  <w:style w:type="character" w:styleId="Strong">
    <w:name w:val="Strong"/>
    <w:basedOn w:val="DefaultParagraphFont"/>
    <w:uiPriority w:val="22"/>
    <w:qFormat/>
    <w:rsid w:val="00642DC5"/>
    <w:rPr>
      <w:b/>
      <w:bCs/>
    </w:rPr>
  </w:style>
  <w:style w:type="paragraph" w:styleId="Bibliography">
    <w:name w:val="Bibliography"/>
    <w:basedOn w:val="Normal"/>
    <w:next w:val="Normal"/>
    <w:uiPriority w:val="37"/>
    <w:unhideWhenUsed/>
    <w:rsid w:val="00642DC5"/>
    <w:pPr>
      <w:tabs>
        <w:tab w:val="left" w:pos="260"/>
      </w:tabs>
      <w:spacing w:after="240"/>
      <w:ind w:left="264" w:hanging="264"/>
    </w:pPr>
  </w:style>
  <w:style w:type="table" w:styleId="TableGrid">
    <w:name w:val="Table Grid"/>
    <w:basedOn w:val="TableNormal"/>
    <w:uiPriority w:val="59"/>
    <w:rsid w:val="00642DC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Title"/>
    <w:next w:val="Title"/>
    <w:qFormat/>
    <w:rsid w:val="00373332"/>
    <w:pPr>
      <w:suppressLineNumbers/>
      <w:spacing w:before="240" w:after="120"/>
      <w:contextualSpacing w:val="0"/>
      <w:jc w:val="center"/>
    </w:pPr>
    <w:rPr>
      <w:rFonts w:ascii="Times New Roman" w:eastAsiaTheme="minorHAnsi" w:hAnsi="Times New Roman" w:cs="Times New Roman"/>
      <w:b/>
      <w:i/>
      <w:spacing w:val="0"/>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635</Words>
  <Characters>15022</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2</cp:revision>
  <dcterms:created xsi:type="dcterms:W3CDTF">2025-11-24T19:53:00Z</dcterms:created>
  <dcterms:modified xsi:type="dcterms:W3CDTF">2025-11-24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5-09-22T17:31:35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9f011e48-118d-4838-8048-eb8e26239001</vt:lpwstr>
  </property>
  <property fmtid="{D5CDD505-2E9C-101B-9397-08002B2CF9AE}" pid="8" name="MSIP_Label_ae7542bc-63e5-412b-b0a0-d9586028a7d0_ContentBits">
    <vt:lpwstr>0</vt:lpwstr>
  </property>
  <property fmtid="{D5CDD505-2E9C-101B-9397-08002B2CF9AE}" pid="9" name="MSIP_Label_ae7542bc-63e5-412b-b0a0-d9586028a7d0_Tag">
    <vt:lpwstr>50, 3, 0, 1</vt:lpwstr>
  </property>
  <property fmtid="{D5CDD505-2E9C-101B-9397-08002B2CF9AE}" pid="10" name="ZOTERO_PREF_1">
    <vt:lpwstr>&lt;data data-version="3" zotero-version="6.0.37"&gt;&lt;session id="GiLNsCPA"/&gt;&lt;style id="http://www.zotero.org/styles/vancouver" locale="en-US" hasBibliography="1" bibliographyStyleHasBeenSet="1"/&gt;&lt;prefs&gt;&lt;pref name="fieldType" value="Field"/&gt;&lt;pref name="automati</vt:lpwstr>
  </property>
  <property fmtid="{D5CDD505-2E9C-101B-9397-08002B2CF9AE}" pid="11" name="ZOTERO_PREF_2">
    <vt:lpwstr>cJournalAbbreviations" value="true"/&gt;&lt;/prefs&gt;&lt;/data&gt;</vt:lpwstr>
  </property>
</Properties>
</file>